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561AA" w14:textId="5B6F31AF" w:rsidR="003D4726" w:rsidRPr="00497E50" w:rsidRDefault="003D4726" w:rsidP="003F7BAD">
      <w:pPr>
        <w:spacing w:after="0" w:line="480" w:lineRule="auto"/>
        <w:jc w:val="both"/>
        <w:rPr>
          <w:rFonts w:ascii="Times New Roman" w:hAnsi="Times New Roman" w:cs="Times New Roman"/>
          <w:iCs/>
          <w:szCs w:val="24"/>
        </w:rPr>
      </w:pPr>
      <w:r w:rsidRPr="00497E50">
        <w:rPr>
          <w:rFonts w:ascii="Times New Roman" w:hAnsi="Times New Roman" w:cs="Times New Roman"/>
          <w:iCs/>
          <w:szCs w:val="24"/>
        </w:rPr>
        <w:t>S</w:t>
      </w:r>
      <w:r w:rsidR="00495FD8">
        <w:rPr>
          <w:rFonts w:ascii="Times New Roman" w:hAnsi="Times New Roman" w:cs="Times New Roman"/>
          <w:iCs/>
          <w:szCs w:val="24"/>
        </w:rPr>
        <w:t>1 Table</w:t>
      </w:r>
      <w:r w:rsidRPr="00497E50">
        <w:rPr>
          <w:rFonts w:ascii="Times New Roman" w:hAnsi="Times New Roman" w:cs="Times New Roman"/>
          <w:iCs/>
          <w:szCs w:val="24"/>
        </w:rPr>
        <w:t xml:space="preserve">: Details of terms used for </w:t>
      </w:r>
      <w:r w:rsidRPr="00497E50">
        <w:rPr>
          <w:rFonts w:ascii="Times New Roman" w:hAnsi="Times New Roman" w:cs="Times New Roman"/>
          <w:szCs w:val="24"/>
        </w:rPr>
        <w:t xml:space="preserve">peer-reviewed scientific </w:t>
      </w:r>
      <w:r w:rsidRPr="00497E50">
        <w:rPr>
          <w:rFonts w:ascii="Times New Roman" w:hAnsi="Times New Roman" w:cs="Times New Roman"/>
          <w:iCs/>
          <w:szCs w:val="24"/>
        </w:rPr>
        <w:t>literature search. Note: words containing * allow for variants to appear in search results, including pluralisation.</w:t>
      </w:r>
    </w:p>
    <w:tbl>
      <w:tblPr>
        <w:tblStyle w:val="PlainTable12"/>
        <w:tblW w:w="9252" w:type="dxa"/>
        <w:tblLook w:val="04A0" w:firstRow="1" w:lastRow="0" w:firstColumn="1" w:lastColumn="0" w:noHBand="0" w:noVBand="1"/>
      </w:tblPr>
      <w:tblGrid>
        <w:gridCol w:w="1269"/>
        <w:gridCol w:w="1987"/>
        <w:gridCol w:w="1842"/>
        <w:gridCol w:w="4154"/>
      </w:tblGrid>
      <w:tr w:rsidR="003D4726" w:rsidRPr="00497E50" w14:paraId="01AF73D3" w14:textId="77777777" w:rsidTr="00741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3620A74D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Database</w:t>
            </w:r>
          </w:p>
        </w:tc>
        <w:tc>
          <w:tcPr>
            <w:tcW w:w="1987" w:type="dxa"/>
          </w:tcPr>
          <w:p w14:paraId="1DBF0838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Document Section</w:t>
            </w:r>
          </w:p>
        </w:tc>
        <w:tc>
          <w:tcPr>
            <w:tcW w:w="1842" w:type="dxa"/>
          </w:tcPr>
          <w:p w14:paraId="44AB1E9D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Boolean Operator</w:t>
            </w:r>
          </w:p>
        </w:tc>
        <w:tc>
          <w:tcPr>
            <w:tcW w:w="4154" w:type="dxa"/>
          </w:tcPr>
          <w:p w14:paraId="73C257CE" w14:textId="77777777" w:rsidR="003D4726" w:rsidRPr="00497E50" w:rsidRDefault="003D4726" w:rsidP="003F7BA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Search Terms</w:t>
            </w:r>
          </w:p>
        </w:tc>
      </w:tr>
      <w:tr w:rsidR="003D4726" w:rsidRPr="00497E50" w14:paraId="551CD485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42FB0E0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Scopus</w:t>
            </w:r>
          </w:p>
        </w:tc>
        <w:tc>
          <w:tcPr>
            <w:tcW w:w="1987" w:type="dxa"/>
          </w:tcPr>
          <w:p w14:paraId="34566BCE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Title, Abstract &amp; Keywords</w:t>
            </w:r>
          </w:p>
          <w:p w14:paraId="727283F7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</w:tcPr>
          <w:p w14:paraId="2E3D9B89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54" w:type="dxa"/>
          </w:tcPr>
          <w:p w14:paraId="0C84938A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exotic* pet* OR wildlife trade</w:t>
            </w:r>
          </w:p>
        </w:tc>
      </w:tr>
      <w:tr w:rsidR="003D4726" w:rsidRPr="00497E50" w14:paraId="5990B80A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4E11E5C8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Scopus</w:t>
            </w:r>
          </w:p>
        </w:tc>
        <w:tc>
          <w:tcPr>
            <w:tcW w:w="1987" w:type="dxa"/>
          </w:tcPr>
          <w:p w14:paraId="1FA8FFFA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Title, Abstract &amp; Keywords</w:t>
            </w:r>
          </w:p>
          <w:p w14:paraId="3170D6E3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42" w:type="dxa"/>
          </w:tcPr>
          <w:p w14:paraId="50F09DBA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AND NOT</w:t>
            </w:r>
          </w:p>
        </w:tc>
        <w:tc>
          <w:tcPr>
            <w:tcW w:w="4154" w:type="dxa"/>
          </w:tcPr>
          <w:p w14:paraId="39DFCB8D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“wet market” or food or agriculture or livestock or cattle or rhinoceros or elephant</w:t>
            </w:r>
          </w:p>
        </w:tc>
      </w:tr>
      <w:tr w:rsidR="003D4726" w:rsidRPr="00497E50" w14:paraId="74B467EF" w14:textId="77777777" w:rsidTr="00741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1FF12CFA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Web of Science</w:t>
            </w:r>
          </w:p>
          <w:p w14:paraId="02574864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7" w:type="dxa"/>
          </w:tcPr>
          <w:p w14:paraId="6980E870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Title</w:t>
            </w:r>
          </w:p>
        </w:tc>
        <w:tc>
          <w:tcPr>
            <w:tcW w:w="1842" w:type="dxa"/>
          </w:tcPr>
          <w:p w14:paraId="1161EECE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54" w:type="dxa"/>
          </w:tcPr>
          <w:p w14:paraId="7512FE58" w14:textId="77777777" w:rsidR="003D4726" w:rsidRPr="00497E50" w:rsidRDefault="003D4726" w:rsidP="003F7BA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exotic* pet* OR wildlife trade</w:t>
            </w:r>
          </w:p>
        </w:tc>
      </w:tr>
      <w:tr w:rsidR="003D4726" w:rsidRPr="00497E50" w14:paraId="1BF2CF79" w14:textId="77777777" w:rsidTr="00741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</w:tcPr>
          <w:p w14:paraId="4804204E" w14:textId="77777777" w:rsidR="003D4726" w:rsidRPr="00497E50" w:rsidRDefault="003D4726" w:rsidP="003F7BAD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Web of Science</w:t>
            </w:r>
          </w:p>
        </w:tc>
        <w:tc>
          <w:tcPr>
            <w:tcW w:w="1987" w:type="dxa"/>
          </w:tcPr>
          <w:p w14:paraId="61581A23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Topic</w:t>
            </w:r>
          </w:p>
        </w:tc>
        <w:tc>
          <w:tcPr>
            <w:tcW w:w="1842" w:type="dxa"/>
          </w:tcPr>
          <w:p w14:paraId="0BEFADB3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NOT</w:t>
            </w:r>
          </w:p>
        </w:tc>
        <w:tc>
          <w:tcPr>
            <w:tcW w:w="4154" w:type="dxa"/>
          </w:tcPr>
          <w:p w14:paraId="04E75E9C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97E50">
              <w:rPr>
                <w:rFonts w:ascii="Times New Roman" w:hAnsi="Times New Roman" w:cs="Times New Roman"/>
                <w:szCs w:val="24"/>
              </w:rPr>
              <w:t>“wet market” or food or agriculture or livestock or cattle or rhinoceros or elephant</w:t>
            </w:r>
          </w:p>
          <w:p w14:paraId="3B252B16" w14:textId="77777777" w:rsidR="003D4726" w:rsidRPr="00497E50" w:rsidRDefault="003D4726" w:rsidP="003F7BA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794F88E" w14:textId="77777777" w:rsidR="003D4726" w:rsidRPr="00497E50" w:rsidRDefault="003D4726" w:rsidP="003F7BAD">
      <w:pPr>
        <w:spacing w:after="0" w:line="480" w:lineRule="auto"/>
        <w:rPr>
          <w:rFonts w:ascii="Times New Roman" w:hAnsi="Times New Roman" w:cs="Times New Roman"/>
          <w:b/>
          <w:iCs/>
          <w:color w:val="808080" w:themeColor="background1" w:themeShade="80"/>
          <w:szCs w:val="24"/>
        </w:rPr>
      </w:pPr>
      <w:r w:rsidRPr="00497E50">
        <w:rPr>
          <w:rFonts w:ascii="Times New Roman" w:hAnsi="Times New Roman" w:cs="Times New Roman"/>
          <w:b/>
          <w:iCs/>
          <w:color w:val="808080" w:themeColor="background1" w:themeShade="80"/>
          <w:szCs w:val="24"/>
        </w:rPr>
        <w:br w:type="page"/>
      </w:r>
    </w:p>
    <w:sectPr w:rsidR="003D4726" w:rsidRPr="00497E50" w:rsidSect="00C30529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6555" w14:textId="77777777" w:rsidR="004B27E3" w:rsidRDefault="004B27E3" w:rsidP="00D5704D">
      <w:pPr>
        <w:spacing w:after="0" w:line="240" w:lineRule="auto"/>
      </w:pPr>
      <w:r>
        <w:separator/>
      </w:r>
    </w:p>
  </w:endnote>
  <w:endnote w:type="continuationSeparator" w:id="0">
    <w:p w14:paraId="0BEF03F4" w14:textId="77777777" w:rsidR="004B27E3" w:rsidRDefault="004B27E3" w:rsidP="00D57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77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842E" w14:textId="3564218D" w:rsidR="00D5704D" w:rsidRDefault="00D57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FBA50" w14:textId="77777777" w:rsidR="00D5704D" w:rsidRDefault="00D57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243C9" w14:textId="77777777" w:rsidR="004B27E3" w:rsidRDefault="004B27E3" w:rsidP="00D5704D">
      <w:pPr>
        <w:spacing w:after="0" w:line="240" w:lineRule="auto"/>
      </w:pPr>
      <w:r>
        <w:separator/>
      </w:r>
    </w:p>
  </w:footnote>
  <w:footnote w:type="continuationSeparator" w:id="0">
    <w:p w14:paraId="5A8982EA" w14:textId="77777777" w:rsidR="004B27E3" w:rsidRDefault="004B27E3" w:rsidP="00D57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7AFD"/>
    <w:multiLevelType w:val="hybridMultilevel"/>
    <w:tmpl w:val="37EA8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660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03"/>
    <w:rsid w:val="000018DB"/>
    <w:rsid w:val="0002489F"/>
    <w:rsid w:val="000266D0"/>
    <w:rsid w:val="000333CC"/>
    <w:rsid w:val="000429B2"/>
    <w:rsid w:val="0004706A"/>
    <w:rsid w:val="0005519D"/>
    <w:rsid w:val="00073943"/>
    <w:rsid w:val="00075AE3"/>
    <w:rsid w:val="000B0CA9"/>
    <w:rsid w:val="000B63EE"/>
    <w:rsid w:val="000C1690"/>
    <w:rsid w:val="000C7BCE"/>
    <w:rsid w:val="000D09D6"/>
    <w:rsid w:val="000D6B48"/>
    <w:rsid w:val="00115945"/>
    <w:rsid w:val="00116CA9"/>
    <w:rsid w:val="00143F89"/>
    <w:rsid w:val="001518A2"/>
    <w:rsid w:val="00156CDB"/>
    <w:rsid w:val="0017159F"/>
    <w:rsid w:val="0017337C"/>
    <w:rsid w:val="00173B0D"/>
    <w:rsid w:val="00177905"/>
    <w:rsid w:val="0018400D"/>
    <w:rsid w:val="001A0512"/>
    <w:rsid w:val="001A7414"/>
    <w:rsid w:val="001B024F"/>
    <w:rsid w:val="001E100C"/>
    <w:rsid w:val="001F2EE0"/>
    <w:rsid w:val="00284AB9"/>
    <w:rsid w:val="0028595B"/>
    <w:rsid w:val="00287870"/>
    <w:rsid w:val="002A0507"/>
    <w:rsid w:val="002A50B4"/>
    <w:rsid w:val="002B3C5D"/>
    <w:rsid w:val="002C2218"/>
    <w:rsid w:val="002D3300"/>
    <w:rsid w:val="002E4109"/>
    <w:rsid w:val="002F2271"/>
    <w:rsid w:val="002F47C1"/>
    <w:rsid w:val="00340673"/>
    <w:rsid w:val="003457FA"/>
    <w:rsid w:val="003532CC"/>
    <w:rsid w:val="003772D8"/>
    <w:rsid w:val="00382A80"/>
    <w:rsid w:val="003912E3"/>
    <w:rsid w:val="00395DDB"/>
    <w:rsid w:val="003B4CE9"/>
    <w:rsid w:val="003D4726"/>
    <w:rsid w:val="003F4AB5"/>
    <w:rsid w:val="003F5224"/>
    <w:rsid w:val="003F7BAD"/>
    <w:rsid w:val="00413072"/>
    <w:rsid w:val="00414710"/>
    <w:rsid w:val="004165FC"/>
    <w:rsid w:val="00426E66"/>
    <w:rsid w:val="00434740"/>
    <w:rsid w:val="004371DC"/>
    <w:rsid w:val="00437239"/>
    <w:rsid w:val="004457D1"/>
    <w:rsid w:val="00445DF2"/>
    <w:rsid w:val="0045490C"/>
    <w:rsid w:val="0045544C"/>
    <w:rsid w:val="00462234"/>
    <w:rsid w:val="0046570A"/>
    <w:rsid w:val="004808C2"/>
    <w:rsid w:val="00491066"/>
    <w:rsid w:val="004953F0"/>
    <w:rsid w:val="00495FD8"/>
    <w:rsid w:val="004974A5"/>
    <w:rsid w:val="00497E50"/>
    <w:rsid w:val="004A0803"/>
    <w:rsid w:val="004A155A"/>
    <w:rsid w:val="004B27E3"/>
    <w:rsid w:val="004B4393"/>
    <w:rsid w:val="004E23C7"/>
    <w:rsid w:val="004E3A17"/>
    <w:rsid w:val="004F1103"/>
    <w:rsid w:val="00502DB6"/>
    <w:rsid w:val="00505249"/>
    <w:rsid w:val="0051502E"/>
    <w:rsid w:val="00523B0E"/>
    <w:rsid w:val="00526EDD"/>
    <w:rsid w:val="00531BA8"/>
    <w:rsid w:val="00545A66"/>
    <w:rsid w:val="00554599"/>
    <w:rsid w:val="00562E60"/>
    <w:rsid w:val="00594738"/>
    <w:rsid w:val="005A3F70"/>
    <w:rsid w:val="005A6769"/>
    <w:rsid w:val="005B5998"/>
    <w:rsid w:val="005C5AD2"/>
    <w:rsid w:val="005F4061"/>
    <w:rsid w:val="00607C03"/>
    <w:rsid w:val="006120D9"/>
    <w:rsid w:val="00637BFE"/>
    <w:rsid w:val="00640062"/>
    <w:rsid w:val="006830AF"/>
    <w:rsid w:val="00683456"/>
    <w:rsid w:val="006A39FD"/>
    <w:rsid w:val="006A7A75"/>
    <w:rsid w:val="006C12A9"/>
    <w:rsid w:val="006C446F"/>
    <w:rsid w:val="006E571D"/>
    <w:rsid w:val="007032B8"/>
    <w:rsid w:val="00705D3C"/>
    <w:rsid w:val="007337CC"/>
    <w:rsid w:val="00742328"/>
    <w:rsid w:val="00743B90"/>
    <w:rsid w:val="007746DF"/>
    <w:rsid w:val="0078592C"/>
    <w:rsid w:val="007C23CB"/>
    <w:rsid w:val="007C32CD"/>
    <w:rsid w:val="007C3A91"/>
    <w:rsid w:val="007E3034"/>
    <w:rsid w:val="007E6797"/>
    <w:rsid w:val="00822753"/>
    <w:rsid w:val="00840DA8"/>
    <w:rsid w:val="00842B70"/>
    <w:rsid w:val="00862510"/>
    <w:rsid w:val="0087785B"/>
    <w:rsid w:val="0088006A"/>
    <w:rsid w:val="00882962"/>
    <w:rsid w:val="008862D5"/>
    <w:rsid w:val="008921CB"/>
    <w:rsid w:val="008A7750"/>
    <w:rsid w:val="008B46A7"/>
    <w:rsid w:val="008D17DC"/>
    <w:rsid w:val="008D41DC"/>
    <w:rsid w:val="008E6191"/>
    <w:rsid w:val="008F1381"/>
    <w:rsid w:val="008F2857"/>
    <w:rsid w:val="008F6435"/>
    <w:rsid w:val="00916A02"/>
    <w:rsid w:val="00921901"/>
    <w:rsid w:val="00924173"/>
    <w:rsid w:val="009252C8"/>
    <w:rsid w:val="00947F33"/>
    <w:rsid w:val="0096139F"/>
    <w:rsid w:val="0097437F"/>
    <w:rsid w:val="00980C4A"/>
    <w:rsid w:val="00996CF0"/>
    <w:rsid w:val="009B0D7A"/>
    <w:rsid w:val="009C07B9"/>
    <w:rsid w:val="009C270F"/>
    <w:rsid w:val="009E4B12"/>
    <w:rsid w:val="009F562B"/>
    <w:rsid w:val="00A026EA"/>
    <w:rsid w:val="00A127F1"/>
    <w:rsid w:val="00A20758"/>
    <w:rsid w:val="00A23B5D"/>
    <w:rsid w:val="00A261D1"/>
    <w:rsid w:val="00A70D48"/>
    <w:rsid w:val="00A718DC"/>
    <w:rsid w:val="00A74289"/>
    <w:rsid w:val="00A96480"/>
    <w:rsid w:val="00A96535"/>
    <w:rsid w:val="00A96731"/>
    <w:rsid w:val="00AC4AA3"/>
    <w:rsid w:val="00AE51B5"/>
    <w:rsid w:val="00AE5853"/>
    <w:rsid w:val="00B1181E"/>
    <w:rsid w:val="00B2381C"/>
    <w:rsid w:val="00B4744F"/>
    <w:rsid w:val="00B661F3"/>
    <w:rsid w:val="00B75C99"/>
    <w:rsid w:val="00B93E23"/>
    <w:rsid w:val="00BA62E9"/>
    <w:rsid w:val="00BB1A4C"/>
    <w:rsid w:val="00BB1AEB"/>
    <w:rsid w:val="00BB76BB"/>
    <w:rsid w:val="00BC2500"/>
    <w:rsid w:val="00BC2FB0"/>
    <w:rsid w:val="00BC7788"/>
    <w:rsid w:val="00BE0020"/>
    <w:rsid w:val="00BE2B44"/>
    <w:rsid w:val="00BE3065"/>
    <w:rsid w:val="00BE3115"/>
    <w:rsid w:val="00BE7913"/>
    <w:rsid w:val="00BF468F"/>
    <w:rsid w:val="00C1434C"/>
    <w:rsid w:val="00C30529"/>
    <w:rsid w:val="00C63F88"/>
    <w:rsid w:val="00C76FD6"/>
    <w:rsid w:val="00C828E3"/>
    <w:rsid w:val="00C85A8E"/>
    <w:rsid w:val="00CC6BF5"/>
    <w:rsid w:val="00CD0900"/>
    <w:rsid w:val="00CE050B"/>
    <w:rsid w:val="00CE2F8A"/>
    <w:rsid w:val="00CF1E68"/>
    <w:rsid w:val="00CF4E93"/>
    <w:rsid w:val="00CF7110"/>
    <w:rsid w:val="00D0395D"/>
    <w:rsid w:val="00D30C72"/>
    <w:rsid w:val="00D32D85"/>
    <w:rsid w:val="00D548E8"/>
    <w:rsid w:val="00D55108"/>
    <w:rsid w:val="00D5704D"/>
    <w:rsid w:val="00D802B9"/>
    <w:rsid w:val="00D80E34"/>
    <w:rsid w:val="00D81762"/>
    <w:rsid w:val="00D911FB"/>
    <w:rsid w:val="00D92F8D"/>
    <w:rsid w:val="00DA6D06"/>
    <w:rsid w:val="00DA7B98"/>
    <w:rsid w:val="00DC6EFB"/>
    <w:rsid w:val="00DE548B"/>
    <w:rsid w:val="00E11BBF"/>
    <w:rsid w:val="00E166CA"/>
    <w:rsid w:val="00E25600"/>
    <w:rsid w:val="00E34D6B"/>
    <w:rsid w:val="00E637AB"/>
    <w:rsid w:val="00E87A8C"/>
    <w:rsid w:val="00EA309B"/>
    <w:rsid w:val="00EA4381"/>
    <w:rsid w:val="00EA7601"/>
    <w:rsid w:val="00EB3D6B"/>
    <w:rsid w:val="00EC4674"/>
    <w:rsid w:val="00EC4DA2"/>
    <w:rsid w:val="00EC5B5D"/>
    <w:rsid w:val="00ED3069"/>
    <w:rsid w:val="00ED3E95"/>
    <w:rsid w:val="00ED51F9"/>
    <w:rsid w:val="00ED5C34"/>
    <w:rsid w:val="00ED5E31"/>
    <w:rsid w:val="00EE6EC2"/>
    <w:rsid w:val="00EF1E25"/>
    <w:rsid w:val="00EF4BA5"/>
    <w:rsid w:val="00F01AB9"/>
    <w:rsid w:val="00F0650C"/>
    <w:rsid w:val="00F21AD2"/>
    <w:rsid w:val="00F27D7A"/>
    <w:rsid w:val="00F51E37"/>
    <w:rsid w:val="00F60C6B"/>
    <w:rsid w:val="00F81F58"/>
    <w:rsid w:val="00F8671A"/>
    <w:rsid w:val="00F903A4"/>
    <w:rsid w:val="00FB06E4"/>
    <w:rsid w:val="00FB655C"/>
    <w:rsid w:val="00FD1AA3"/>
    <w:rsid w:val="00FE15D2"/>
    <w:rsid w:val="00FE5B75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4D6E"/>
  <w15:chartTrackingRefBased/>
  <w15:docId w15:val="{2210B5BB-2F24-4818-B764-785A9C62F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726"/>
    <w:pPr>
      <w:spacing w:after="200" w:line="276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69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726"/>
    <w:pPr>
      <w:spacing w:after="0" w:line="240" w:lineRule="auto"/>
    </w:pPr>
    <w:rPr>
      <w:rFonts w:ascii="Arial" w:hAnsi="Arial"/>
      <w:sz w:val="24"/>
    </w:rPr>
    <w:tblPr/>
  </w:style>
  <w:style w:type="table" w:customStyle="1" w:styleId="PlainTable12">
    <w:name w:val="Plain Table 12"/>
    <w:basedOn w:val="TableNormal"/>
    <w:uiPriority w:val="41"/>
    <w:rsid w:val="003D47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81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81C"/>
    <w:rPr>
      <w:rFonts w:ascii="Arial" w:hAnsi="Arial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C5AD2"/>
  </w:style>
  <w:style w:type="paragraph" w:styleId="ListParagraph">
    <w:name w:val="List Paragraph"/>
    <w:basedOn w:val="Normal"/>
    <w:uiPriority w:val="34"/>
    <w:qFormat/>
    <w:rsid w:val="00F27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2DB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4DA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04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D570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04D"/>
    <w:rPr>
      <w:rFonts w:ascii="Arial" w:hAnsi="Arial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3A17"/>
  </w:style>
  <w:style w:type="paragraph" w:customStyle="1" w:styleId="pf0">
    <w:name w:val="pf0"/>
    <w:basedOn w:val="Normal"/>
    <w:rsid w:val="00BE0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GridTable1Light">
    <w:name w:val="Grid Table 1 Light"/>
    <w:basedOn w:val="TableNormal"/>
    <w:uiPriority w:val="46"/>
    <w:rsid w:val="00BE0020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120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C1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by, Jon</dc:creator>
  <cp:keywords/>
  <dc:description/>
  <cp:lastModifiedBy>Bielby, Jon</cp:lastModifiedBy>
  <cp:revision>2</cp:revision>
  <cp:lastPrinted>2023-06-23T11:24:00Z</cp:lastPrinted>
  <dcterms:created xsi:type="dcterms:W3CDTF">2023-11-04T22:11:00Z</dcterms:created>
  <dcterms:modified xsi:type="dcterms:W3CDTF">2023-11-04T22:11:00Z</dcterms:modified>
</cp:coreProperties>
</file>